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A4211B" w14:textId="141FE169" w:rsidR="00402E71" w:rsidRDefault="00402E71"/>
    <w:p w14:paraId="261747D2" w14:textId="32CF3C49" w:rsidR="00402E71" w:rsidRDefault="00402E71"/>
    <w:p w14:paraId="1D711F07" w14:textId="633B82C4" w:rsidR="00402E71" w:rsidRPr="00402E71" w:rsidRDefault="00402E71">
      <w:pPr>
        <w:rPr>
          <w:lang w:val="en-US"/>
        </w:rPr>
      </w:pPr>
      <w:r>
        <w:rPr>
          <w:lang w:val="en-US"/>
        </w:rPr>
        <w:t>Table S1 Demographic and Clinical Characteristics of participants</w:t>
      </w:r>
      <w:r w:rsidR="00605548">
        <w:rPr>
          <w:lang w:val="en-US"/>
        </w:rPr>
        <w:t xml:space="preserve"> recruited from 2009 to 2018</w:t>
      </w:r>
    </w:p>
    <w:tbl>
      <w:tblPr>
        <w:tblStyle w:val="PlainTable2"/>
        <w:tblW w:w="14596" w:type="dxa"/>
        <w:tblLayout w:type="fixed"/>
        <w:tblLook w:val="04A0" w:firstRow="1" w:lastRow="0" w:firstColumn="1" w:lastColumn="0" w:noHBand="0" w:noVBand="1"/>
      </w:tblPr>
      <w:tblGrid>
        <w:gridCol w:w="2262"/>
        <w:gridCol w:w="1419"/>
        <w:gridCol w:w="1417"/>
        <w:gridCol w:w="1276"/>
        <w:gridCol w:w="1276"/>
        <w:gridCol w:w="1276"/>
        <w:gridCol w:w="1417"/>
        <w:gridCol w:w="1559"/>
        <w:gridCol w:w="1276"/>
        <w:gridCol w:w="1418"/>
      </w:tblGrid>
      <w:tr w:rsidR="00402E71" w:rsidRPr="00402E71" w14:paraId="2416FB62" w14:textId="77777777" w:rsidTr="00402E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79C4B54B" w14:textId="77777777" w:rsidR="00402E71" w:rsidRPr="00402E71" w:rsidRDefault="00402E71" w:rsidP="00402E71">
            <w:pPr>
              <w:ind w:right="-252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Characteristic</w:t>
            </w:r>
          </w:p>
        </w:tc>
        <w:tc>
          <w:tcPr>
            <w:tcW w:w="1419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0A6BE979" w14:textId="77777777" w:rsidR="00402E71" w:rsidRPr="00402E71" w:rsidRDefault="00402E71" w:rsidP="00402E71">
            <w:pPr>
              <w:ind w:left="-10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2009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68E877BC" w14:textId="77777777" w:rsidR="00402E71" w:rsidRPr="00402E71" w:rsidRDefault="00402E71" w:rsidP="00402E71">
            <w:pPr>
              <w:ind w:left="-39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2010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39464AA7" w14:textId="77777777" w:rsidR="00402E71" w:rsidRPr="00402E71" w:rsidRDefault="00402E71" w:rsidP="00402E71">
            <w:pPr>
              <w:ind w:left="-42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2011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58AABCF6" w14:textId="77777777" w:rsidR="00402E71" w:rsidRPr="00402E71" w:rsidRDefault="00402E71" w:rsidP="00402E71">
            <w:pPr>
              <w:ind w:left="-254" w:right="-247" w:hanging="30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2013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29201078" w14:textId="77777777" w:rsidR="00402E71" w:rsidRPr="00402E71" w:rsidRDefault="00402E71" w:rsidP="00402E71">
            <w:pPr>
              <w:ind w:left="-40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2014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4E24A309" w14:textId="77777777" w:rsidR="00402E71" w:rsidRPr="00402E71" w:rsidRDefault="00402E71" w:rsidP="00402E71">
            <w:pPr>
              <w:ind w:hanging="2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6E8F6922" w14:textId="77777777" w:rsidR="00402E71" w:rsidRPr="00402E71" w:rsidRDefault="00402E71" w:rsidP="00402E71">
            <w:pPr>
              <w:ind w:hanging="2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2016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0EC12787" w14:textId="77777777" w:rsidR="00402E71" w:rsidRPr="00402E71" w:rsidRDefault="00402E71" w:rsidP="00402E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2017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2316285B" w14:textId="77777777" w:rsidR="00402E71" w:rsidRPr="00402E71" w:rsidRDefault="00402E71" w:rsidP="00402E71">
            <w:pPr>
              <w:ind w:left="-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2018</w:t>
            </w:r>
          </w:p>
        </w:tc>
      </w:tr>
      <w:tr w:rsidR="00402E71" w:rsidRPr="00402E71" w14:paraId="5FACA5D1" w14:textId="77777777" w:rsidTr="00402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B6ADA7" w14:textId="77777777" w:rsidR="00402E71" w:rsidRPr="00402E71" w:rsidRDefault="00402E71" w:rsidP="00402E71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B30AB59" w14:textId="77777777" w:rsidR="00402E71" w:rsidRPr="00402E71" w:rsidRDefault="00402E71" w:rsidP="0040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= 14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2A3A58" w14:textId="77777777" w:rsidR="00402E71" w:rsidRPr="00402E71" w:rsidRDefault="00402E71" w:rsidP="00402E71">
            <w:pPr>
              <w:ind w:left="-3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=20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0D009C" w14:textId="77777777" w:rsidR="00402E71" w:rsidRPr="00402E71" w:rsidRDefault="00402E71" w:rsidP="00402E71">
            <w:pPr>
              <w:ind w:left="-4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=6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DDD34D0" w14:textId="77777777" w:rsidR="00402E71" w:rsidRPr="00402E71" w:rsidRDefault="00402E71" w:rsidP="00402E71">
            <w:pPr>
              <w:ind w:left="-3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=30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A400F18" w14:textId="77777777" w:rsidR="00402E71" w:rsidRPr="00402E71" w:rsidRDefault="00402E71" w:rsidP="00402E71">
            <w:pPr>
              <w:ind w:left="-40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= 41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68FC530" w14:textId="77777777" w:rsidR="00402E71" w:rsidRPr="00402E71" w:rsidRDefault="00402E71" w:rsidP="0040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= 18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48CA87E" w14:textId="77777777" w:rsidR="00402E71" w:rsidRPr="00402E71" w:rsidRDefault="00402E71" w:rsidP="0040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=132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328AC89" w14:textId="77777777" w:rsidR="00402E71" w:rsidRPr="00402E71" w:rsidRDefault="00402E71" w:rsidP="0040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= 64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A6FD789" w14:textId="77777777" w:rsidR="00402E71" w:rsidRPr="00402E71" w:rsidRDefault="00402E71" w:rsidP="0040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= 1182</w:t>
            </w:r>
          </w:p>
        </w:tc>
      </w:tr>
      <w:tr w:rsidR="00402E71" w:rsidRPr="00402E71" w14:paraId="02C88E5C" w14:textId="77777777" w:rsidTr="00402E7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noWrap/>
            <w:hideMark/>
          </w:tcPr>
          <w:p w14:paraId="03C78902" w14:textId="77777777" w:rsidR="00402E71" w:rsidRPr="00402E71" w:rsidRDefault="00402E71" w:rsidP="00402E7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Patient age (yr)</w:t>
            </w:r>
          </w:p>
        </w:tc>
        <w:tc>
          <w:tcPr>
            <w:tcW w:w="1419" w:type="dxa"/>
            <w:noWrap/>
            <w:hideMark/>
          </w:tcPr>
          <w:p w14:paraId="18DFC92D" w14:textId="77777777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5C3586B5" w14:textId="77777777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0C7DB2E9" w14:textId="77777777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4D45505D" w14:textId="77777777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7728D0B4" w14:textId="77777777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73DB902F" w14:textId="77777777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49375296" w14:textId="77777777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6A68138A" w14:textId="77777777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35C2872D" w14:textId="77777777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02E71" w:rsidRPr="00402E71" w14:paraId="737A3053" w14:textId="77777777" w:rsidTr="00402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noWrap/>
            <w:hideMark/>
          </w:tcPr>
          <w:p w14:paraId="630A1E0F" w14:textId="77777777" w:rsidR="00402E71" w:rsidRPr="00402E71" w:rsidRDefault="00402E71" w:rsidP="00402E71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Mean (SD)</w:t>
            </w:r>
          </w:p>
        </w:tc>
        <w:tc>
          <w:tcPr>
            <w:tcW w:w="1419" w:type="dxa"/>
            <w:noWrap/>
            <w:hideMark/>
          </w:tcPr>
          <w:p w14:paraId="16301FF6" w14:textId="77777777" w:rsidR="00402E71" w:rsidRPr="00402E71" w:rsidRDefault="00402E71" w:rsidP="0040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3.7 (3.6)</w:t>
            </w:r>
          </w:p>
        </w:tc>
        <w:tc>
          <w:tcPr>
            <w:tcW w:w="1417" w:type="dxa"/>
            <w:noWrap/>
            <w:hideMark/>
          </w:tcPr>
          <w:p w14:paraId="4F46EA2C" w14:textId="77777777" w:rsidR="00402E71" w:rsidRPr="00402E71" w:rsidRDefault="00402E71" w:rsidP="0040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10.1 (12.1)</w:t>
            </w:r>
          </w:p>
        </w:tc>
        <w:tc>
          <w:tcPr>
            <w:tcW w:w="1276" w:type="dxa"/>
            <w:noWrap/>
            <w:hideMark/>
          </w:tcPr>
          <w:p w14:paraId="6E927099" w14:textId="77777777" w:rsidR="00402E71" w:rsidRPr="00402E71" w:rsidRDefault="00402E71" w:rsidP="0040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6.8 (6.6)</w:t>
            </w:r>
          </w:p>
        </w:tc>
        <w:tc>
          <w:tcPr>
            <w:tcW w:w="1276" w:type="dxa"/>
            <w:noWrap/>
            <w:hideMark/>
          </w:tcPr>
          <w:p w14:paraId="02F69CE4" w14:textId="77777777" w:rsidR="00402E71" w:rsidRPr="00402E71" w:rsidRDefault="00402E71" w:rsidP="00402E71">
            <w:pPr>
              <w:ind w:left="-1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13.3 (13.5)</w:t>
            </w:r>
          </w:p>
        </w:tc>
        <w:tc>
          <w:tcPr>
            <w:tcW w:w="1276" w:type="dxa"/>
            <w:noWrap/>
            <w:hideMark/>
          </w:tcPr>
          <w:p w14:paraId="49ED7B51" w14:textId="77777777" w:rsidR="00402E71" w:rsidRPr="00402E71" w:rsidRDefault="00402E71" w:rsidP="0040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13.1 (13.6)</w:t>
            </w:r>
          </w:p>
        </w:tc>
        <w:tc>
          <w:tcPr>
            <w:tcW w:w="1417" w:type="dxa"/>
            <w:noWrap/>
            <w:hideMark/>
          </w:tcPr>
          <w:p w14:paraId="36A0BDE0" w14:textId="003EAA4A" w:rsidR="00402E71" w:rsidRPr="00402E71" w:rsidRDefault="00402E71" w:rsidP="00402E71">
            <w:pPr>
              <w:ind w:left="-1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8.5 (10.7)</w:t>
            </w:r>
          </w:p>
        </w:tc>
        <w:tc>
          <w:tcPr>
            <w:tcW w:w="1559" w:type="dxa"/>
            <w:noWrap/>
            <w:hideMark/>
          </w:tcPr>
          <w:p w14:paraId="4FA116FC" w14:textId="77777777" w:rsidR="00402E71" w:rsidRPr="00402E71" w:rsidRDefault="00402E71" w:rsidP="0040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11.5 (12.2)</w:t>
            </w:r>
          </w:p>
        </w:tc>
        <w:tc>
          <w:tcPr>
            <w:tcW w:w="1276" w:type="dxa"/>
            <w:noWrap/>
            <w:hideMark/>
          </w:tcPr>
          <w:p w14:paraId="71FBAEDD" w14:textId="77777777" w:rsidR="00402E71" w:rsidRPr="00402E71" w:rsidRDefault="00402E71" w:rsidP="00402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13.6 (13.7)</w:t>
            </w:r>
          </w:p>
        </w:tc>
        <w:tc>
          <w:tcPr>
            <w:tcW w:w="1418" w:type="dxa"/>
            <w:noWrap/>
            <w:hideMark/>
          </w:tcPr>
          <w:p w14:paraId="5F705503" w14:textId="77777777" w:rsidR="00402E71" w:rsidRPr="00402E71" w:rsidRDefault="00402E71" w:rsidP="0040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21.5 (23.3)</w:t>
            </w:r>
          </w:p>
        </w:tc>
      </w:tr>
      <w:tr w:rsidR="00402E71" w:rsidRPr="00402E71" w14:paraId="1D3777A9" w14:textId="77777777" w:rsidTr="00402E7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noWrap/>
            <w:hideMark/>
          </w:tcPr>
          <w:p w14:paraId="319CD0FF" w14:textId="77777777" w:rsidR="00402E71" w:rsidRPr="00402E71" w:rsidRDefault="00402E71" w:rsidP="00402E7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Season</w:t>
            </w:r>
          </w:p>
        </w:tc>
        <w:tc>
          <w:tcPr>
            <w:tcW w:w="1419" w:type="dxa"/>
            <w:noWrap/>
            <w:hideMark/>
          </w:tcPr>
          <w:p w14:paraId="680A8F64" w14:textId="77777777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782BD77A" w14:textId="77777777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44F64F97" w14:textId="77777777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38583FD4" w14:textId="77777777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2C95780A" w14:textId="77777777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7D2AF12B" w14:textId="77777777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73730125" w14:textId="77777777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1DFFD278" w14:textId="77777777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7A39F9F7" w14:textId="77777777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02E71" w:rsidRPr="00402E71" w14:paraId="0381F21D" w14:textId="77777777" w:rsidTr="00402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noWrap/>
            <w:hideMark/>
          </w:tcPr>
          <w:p w14:paraId="73F65CD7" w14:textId="77777777" w:rsidR="00402E71" w:rsidRPr="00402E71" w:rsidRDefault="00402E71" w:rsidP="00402E71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Low, n(%)</w:t>
            </w:r>
          </w:p>
        </w:tc>
        <w:tc>
          <w:tcPr>
            <w:tcW w:w="1419" w:type="dxa"/>
            <w:noWrap/>
            <w:hideMark/>
          </w:tcPr>
          <w:p w14:paraId="4D54AB20" w14:textId="5EE5E5A5" w:rsidR="00402E71" w:rsidRPr="00402E71" w:rsidRDefault="00402E71" w:rsidP="0040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(46.8)</w:t>
            </w:r>
          </w:p>
        </w:tc>
        <w:tc>
          <w:tcPr>
            <w:tcW w:w="1417" w:type="dxa"/>
            <w:noWrap/>
            <w:hideMark/>
          </w:tcPr>
          <w:p w14:paraId="4435D0C1" w14:textId="0FCBE136" w:rsidR="00402E71" w:rsidRPr="00402E71" w:rsidRDefault="00402E71" w:rsidP="0040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(41.6)</w:t>
            </w:r>
          </w:p>
        </w:tc>
        <w:tc>
          <w:tcPr>
            <w:tcW w:w="1276" w:type="dxa"/>
            <w:noWrap/>
            <w:hideMark/>
          </w:tcPr>
          <w:p w14:paraId="5F9645B1" w14:textId="7799A5FA" w:rsidR="00402E71" w:rsidRPr="00402E71" w:rsidRDefault="00402E71" w:rsidP="0040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(27.3)</w:t>
            </w:r>
          </w:p>
        </w:tc>
        <w:tc>
          <w:tcPr>
            <w:tcW w:w="1276" w:type="dxa"/>
            <w:noWrap/>
            <w:hideMark/>
          </w:tcPr>
          <w:p w14:paraId="22FC7F61" w14:textId="4A5B8C3A" w:rsidR="00402E71" w:rsidRPr="00402E71" w:rsidRDefault="00402E71" w:rsidP="0040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177</w:t>
            </w: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(58.6)</w:t>
            </w:r>
          </w:p>
        </w:tc>
        <w:tc>
          <w:tcPr>
            <w:tcW w:w="1276" w:type="dxa"/>
            <w:noWrap/>
            <w:hideMark/>
          </w:tcPr>
          <w:p w14:paraId="4BAF6B2D" w14:textId="0AA0C80F" w:rsidR="00402E71" w:rsidRPr="00402E71" w:rsidRDefault="00402E71" w:rsidP="0040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196</w:t>
            </w: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(47.3)</w:t>
            </w:r>
          </w:p>
        </w:tc>
        <w:tc>
          <w:tcPr>
            <w:tcW w:w="1417" w:type="dxa"/>
            <w:noWrap/>
            <w:hideMark/>
          </w:tcPr>
          <w:p w14:paraId="23AF8D5E" w14:textId="68EE9EA6" w:rsidR="00402E71" w:rsidRPr="00402E71" w:rsidRDefault="00402E71" w:rsidP="00402E71">
            <w:pPr>
              <w:ind w:right="-1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(39.2)</w:t>
            </w:r>
          </w:p>
        </w:tc>
        <w:tc>
          <w:tcPr>
            <w:tcW w:w="1559" w:type="dxa"/>
            <w:noWrap/>
            <w:hideMark/>
          </w:tcPr>
          <w:p w14:paraId="20CF17D5" w14:textId="510A8545" w:rsidR="00402E71" w:rsidRPr="00402E71" w:rsidRDefault="00402E71" w:rsidP="0040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632</w:t>
            </w: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(47.6)</w:t>
            </w:r>
          </w:p>
        </w:tc>
        <w:tc>
          <w:tcPr>
            <w:tcW w:w="1276" w:type="dxa"/>
            <w:noWrap/>
            <w:hideMark/>
          </w:tcPr>
          <w:p w14:paraId="43D20133" w14:textId="11ADC2BD" w:rsidR="00402E71" w:rsidRPr="00402E71" w:rsidRDefault="00402E71" w:rsidP="00402E7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286</w:t>
            </w: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(44.7)</w:t>
            </w:r>
          </w:p>
        </w:tc>
        <w:tc>
          <w:tcPr>
            <w:tcW w:w="1418" w:type="dxa"/>
            <w:noWrap/>
            <w:hideMark/>
          </w:tcPr>
          <w:p w14:paraId="6A84CB8E" w14:textId="35840993" w:rsidR="00402E71" w:rsidRPr="00402E71" w:rsidRDefault="00402E71" w:rsidP="0040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171</w:t>
            </w: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(14.5)</w:t>
            </w:r>
          </w:p>
        </w:tc>
      </w:tr>
      <w:tr w:rsidR="00402E71" w:rsidRPr="00402E71" w14:paraId="28904014" w14:textId="77777777" w:rsidTr="00402E7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noWrap/>
            <w:hideMark/>
          </w:tcPr>
          <w:p w14:paraId="2B31E8C0" w14:textId="77777777" w:rsidR="00402E71" w:rsidRPr="00402E71" w:rsidRDefault="00402E71" w:rsidP="00402E71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High, n (%)</w:t>
            </w:r>
          </w:p>
        </w:tc>
        <w:tc>
          <w:tcPr>
            <w:tcW w:w="1419" w:type="dxa"/>
            <w:noWrap/>
            <w:hideMark/>
          </w:tcPr>
          <w:p w14:paraId="34BAD9A7" w14:textId="20AD0436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(53.2)</w:t>
            </w:r>
          </w:p>
        </w:tc>
        <w:tc>
          <w:tcPr>
            <w:tcW w:w="1417" w:type="dxa"/>
            <w:noWrap/>
            <w:hideMark/>
          </w:tcPr>
          <w:p w14:paraId="7F3CB594" w14:textId="76908887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122</w:t>
            </w: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(58.4)</w:t>
            </w:r>
          </w:p>
        </w:tc>
        <w:tc>
          <w:tcPr>
            <w:tcW w:w="1276" w:type="dxa"/>
            <w:noWrap/>
            <w:hideMark/>
          </w:tcPr>
          <w:p w14:paraId="570EEDC5" w14:textId="4BBF17E5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(72.7)</w:t>
            </w:r>
          </w:p>
        </w:tc>
        <w:tc>
          <w:tcPr>
            <w:tcW w:w="1276" w:type="dxa"/>
            <w:noWrap/>
            <w:hideMark/>
          </w:tcPr>
          <w:p w14:paraId="72C473E8" w14:textId="1130F51F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125</w:t>
            </w: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(41.4)</w:t>
            </w:r>
          </w:p>
        </w:tc>
        <w:tc>
          <w:tcPr>
            <w:tcW w:w="1276" w:type="dxa"/>
            <w:noWrap/>
            <w:hideMark/>
          </w:tcPr>
          <w:p w14:paraId="759F8736" w14:textId="7D2896BE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218</w:t>
            </w: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(52.7)</w:t>
            </w:r>
          </w:p>
        </w:tc>
        <w:tc>
          <w:tcPr>
            <w:tcW w:w="1417" w:type="dxa"/>
            <w:noWrap/>
            <w:hideMark/>
          </w:tcPr>
          <w:p w14:paraId="04130D3E" w14:textId="7058A814" w:rsidR="00402E71" w:rsidRPr="00402E71" w:rsidRDefault="00402E71" w:rsidP="00402E71">
            <w:pPr>
              <w:ind w:right="-3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113</w:t>
            </w: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(60.8)</w:t>
            </w:r>
          </w:p>
        </w:tc>
        <w:tc>
          <w:tcPr>
            <w:tcW w:w="1559" w:type="dxa"/>
            <w:noWrap/>
            <w:hideMark/>
          </w:tcPr>
          <w:p w14:paraId="69EFC948" w14:textId="05380453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697</w:t>
            </w: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(52.4)</w:t>
            </w:r>
          </w:p>
        </w:tc>
        <w:tc>
          <w:tcPr>
            <w:tcW w:w="1276" w:type="dxa"/>
            <w:noWrap/>
            <w:hideMark/>
          </w:tcPr>
          <w:p w14:paraId="2F09AD1E" w14:textId="3AB50C49" w:rsidR="00402E71" w:rsidRPr="00402E71" w:rsidRDefault="00402E71" w:rsidP="00402E7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354</w:t>
            </w: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(55.3)</w:t>
            </w:r>
          </w:p>
        </w:tc>
        <w:tc>
          <w:tcPr>
            <w:tcW w:w="1418" w:type="dxa"/>
            <w:noWrap/>
            <w:hideMark/>
          </w:tcPr>
          <w:p w14:paraId="21432933" w14:textId="0AC5A2A6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1011</w:t>
            </w: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(85.5)</w:t>
            </w:r>
          </w:p>
        </w:tc>
      </w:tr>
      <w:tr w:rsidR="00402E71" w:rsidRPr="00402E71" w14:paraId="3D38EDA7" w14:textId="77777777" w:rsidTr="00402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noWrap/>
            <w:hideMark/>
          </w:tcPr>
          <w:p w14:paraId="40F6FBBC" w14:textId="77777777" w:rsidR="00402E71" w:rsidRPr="00402E71" w:rsidRDefault="00402E71" w:rsidP="00402E7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Species</w:t>
            </w:r>
          </w:p>
        </w:tc>
        <w:tc>
          <w:tcPr>
            <w:tcW w:w="1419" w:type="dxa"/>
            <w:noWrap/>
            <w:hideMark/>
          </w:tcPr>
          <w:p w14:paraId="5E24252D" w14:textId="77777777" w:rsidR="00402E71" w:rsidRPr="00402E71" w:rsidRDefault="00402E71" w:rsidP="0040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2BB30CEF" w14:textId="77777777" w:rsidR="00402E71" w:rsidRPr="00402E71" w:rsidRDefault="00402E71" w:rsidP="0040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0F0401A5" w14:textId="77777777" w:rsidR="00402E71" w:rsidRPr="00402E71" w:rsidRDefault="00402E71" w:rsidP="0040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27BFE219" w14:textId="77777777" w:rsidR="00402E71" w:rsidRPr="00402E71" w:rsidRDefault="00402E71" w:rsidP="0040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075193AE" w14:textId="77777777" w:rsidR="00402E71" w:rsidRPr="00402E71" w:rsidRDefault="00402E71" w:rsidP="0040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5F9B2F55" w14:textId="77777777" w:rsidR="00402E71" w:rsidRPr="00402E71" w:rsidRDefault="00402E71" w:rsidP="0040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5F73C7C3" w14:textId="77777777" w:rsidR="00402E71" w:rsidRPr="00402E71" w:rsidRDefault="00402E71" w:rsidP="0040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77C375A7" w14:textId="77777777" w:rsidR="00402E71" w:rsidRPr="00402E71" w:rsidRDefault="00402E71" w:rsidP="0040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20858480" w14:textId="77777777" w:rsidR="00402E71" w:rsidRPr="00402E71" w:rsidRDefault="00402E71" w:rsidP="0040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02E71" w:rsidRPr="00402E71" w14:paraId="08870ED2" w14:textId="77777777" w:rsidTr="00402E7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noWrap/>
            <w:hideMark/>
          </w:tcPr>
          <w:p w14:paraId="4C0200A0" w14:textId="171D8D28" w:rsidR="00402E71" w:rsidRPr="00BC782C" w:rsidRDefault="00402E71" w:rsidP="00402E71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r w:rsidRPr="00402E71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Pf</w:t>
            </w:r>
            <w:r w:rsidR="00BC782C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 xml:space="preserve"> ,n (%)</w:t>
            </w:r>
          </w:p>
        </w:tc>
        <w:tc>
          <w:tcPr>
            <w:tcW w:w="1419" w:type="dxa"/>
            <w:noWrap/>
            <w:hideMark/>
          </w:tcPr>
          <w:p w14:paraId="03DED59E" w14:textId="2951D42B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141</w:t>
            </w: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(100)</w:t>
            </w:r>
          </w:p>
        </w:tc>
        <w:tc>
          <w:tcPr>
            <w:tcW w:w="1417" w:type="dxa"/>
            <w:noWrap/>
            <w:hideMark/>
          </w:tcPr>
          <w:p w14:paraId="16B5B98F" w14:textId="41185B7D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209</w:t>
            </w: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(100)</w:t>
            </w:r>
          </w:p>
        </w:tc>
        <w:tc>
          <w:tcPr>
            <w:tcW w:w="1276" w:type="dxa"/>
            <w:noWrap/>
            <w:hideMark/>
          </w:tcPr>
          <w:p w14:paraId="549C6E67" w14:textId="27A840C3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65 (98.5)</w:t>
            </w:r>
          </w:p>
        </w:tc>
        <w:tc>
          <w:tcPr>
            <w:tcW w:w="1276" w:type="dxa"/>
            <w:noWrap/>
            <w:hideMark/>
          </w:tcPr>
          <w:p w14:paraId="10443BE3" w14:textId="27DCD65C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300 (99.3)</w:t>
            </w:r>
          </w:p>
        </w:tc>
        <w:tc>
          <w:tcPr>
            <w:tcW w:w="1276" w:type="dxa"/>
            <w:noWrap/>
            <w:hideMark/>
          </w:tcPr>
          <w:p w14:paraId="24BA3E78" w14:textId="101DB3E1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411 (99.3)</w:t>
            </w:r>
          </w:p>
        </w:tc>
        <w:tc>
          <w:tcPr>
            <w:tcW w:w="1417" w:type="dxa"/>
            <w:noWrap/>
            <w:hideMark/>
          </w:tcPr>
          <w:p w14:paraId="17FB549E" w14:textId="2870825C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en-GB"/>
              </w:rPr>
            </w:pPr>
            <w:r>
              <w:rPr>
                <w:rFonts w:eastAsia="Times New Roman" w:cstheme="minorHAnsi"/>
                <w:lang w:val="en-US" w:eastAsia="en-GB"/>
              </w:rPr>
              <w:t>179 (96.2)</w:t>
            </w:r>
          </w:p>
        </w:tc>
        <w:tc>
          <w:tcPr>
            <w:tcW w:w="1559" w:type="dxa"/>
            <w:noWrap/>
            <w:hideMark/>
          </w:tcPr>
          <w:p w14:paraId="1FE9EEC4" w14:textId="6F6AC011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en-GB"/>
              </w:rPr>
            </w:pPr>
            <w:r w:rsidRPr="00402E71">
              <w:rPr>
                <w:rFonts w:eastAsia="Times New Roman" w:cstheme="minorHAnsi"/>
                <w:lang w:val="en-US" w:eastAsia="en-GB"/>
              </w:rPr>
              <w:t>1285 (96.7)</w:t>
            </w:r>
          </w:p>
        </w:tc>
        <w:tc>
          <w:tcPr>
            <w:tcW w:w="1276" w:type="dxa"/>
            <w:noWrap/>
            <w:hideMark/>
          </w:tcPr>
          <w:p w14:paraId="6C79A5F9" w14:textId="6DCDB31B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en-GB"/>
              </w:rPr>
            </w:pPr>
            <w:r w:rsidRPr="00402E71">
              <w:rPr>
                <w:rFonts w:eastAsia="Times New Roman" w:cstheme="minorHAnsi"/>
                <w:lang w:val="en-US" w:eastAsia="en-GB"/>
              </w:rPr>
              <w:t>621(97.0)</w:t>
            </w:r>
          </w:p>
        </w:tc>
        <w:tc>
          <w:tcPr>
            <w:tcW w:w="1418" w:type="dxa"/>
            <w:noWrap/>
            <w:hideMark/>
          </w:tcPr>
          <w:p w14:paraId="11E13A52" w14:textId="70A63C83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 w:eastAsia="en-GB"/>
              </w:rPr>
            </w:pPr>
            <w:r w:rsidRPr="00402E71">
              <w:rPr>
                <w:rFonts w:eastAsia="Times New Roman" w:cstheme="minorHAnsi"/>
                <w:lang w:val="en-US" w:eastAsia="en-GB"/>
              </w:rPr>
              <w:t>1148 (97.1)</w:t>
            </w:r>
          </w:p>
        </w:tc>
      </w:tr>
      <w:tr w:rsidR="00402E71" w:rsidRPr="00402E71" w14:paraId="4D2376B9" w14:textId="77777777" w:rsidTr="00402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noWrap/>
            <w:hideMark/>
          </w:tcPr>
          <w:p w14:paraId="40503627" w14:textId="22A1AF5D" w:rsidR="00402E71" w:rsidRPr="00BC782C" w:rsidRDefault="00402E71" w:rsidP="00402E71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</w:pPr>
            <w:r w:rsidRPr="00402E71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Pf/Pm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vertAlign w:val="superscript"/>
                <w:lang w:val="en-US" w:eastAsia="en-GB"/>
              </w:rPr>
              <w:t>1</w:t>
            </w:r>
            <w:r w:rsidR="00BC782C">
              <w:rPr>
                <w:rFonts w:ascii="Calibri" w:eastAsia="Times New Roman" w:hAnsi="Calibri" w:cs="Calibri"/>
                <w:b w:val="0"/>
                <w:bCs w:val="0"/>
                <w:color w:val="000000"/>
                <w:vertAlign w:val="superscript"/>
                <w:lang w:val="en-US" w:eastAsia="en-GB"/>
              </w:rPr>
              <w:t xml:space="preserve"> </w:t>
            </w:r>
            <w:r w:rsidR="00BC782C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>, n(%)</w:t>
            </w:r>
          </w:p>
        </w:tc>
        <w:tc>
          <w:tcPr>
            <w:tcW w:w="1419" w:type="dxa"/>
            <w:noWrap/>
            <w:hideMark/>
          </w:tcPr>
          <w:p w14:paraId="603A41EB" w14:textId="261D3E8C" w:rsidR="00402E71" w:rsidRPr="00402E71" w:rsidRDefault="00402E71" w:rsidP="0040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(0)</w:t>
            </w:r>
          </w:p>
        </w:tc>
        <w:tc>
          <w:tcPr>
            <w:tcW w:w="1417" w:type="dxa"/>
            <w:noWrap/>
            <w:hideMark/>
          </w:tcPr>
          <w:p w14:paraId="35FFC6B6" w14:textId="0F284F7D" w:rsidR="00402E71" w:rsidRPr="00402E71" w:rsidRDefault="00402E71" w:rsidP="0040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(0)</w:t>
            </w:r>
          </w:p>
        </w:tc>
        <w:tc>
          <w:tcPr>
            <w:tcW w:w="1276" w:type="dxa"/>
            <w:noWrap/>
            <w:hideMark/>
          </w:tcPr>
          <w:p w14:paraId="30771500" w14:textId="38D665BD" w:rsidR="00402E71" w:rsidRPr="00402E71" w:rsidRDefault="00402E71" w:rsidP="0040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(1.5)</w:t>
            </w:r>
          </w:p>
        </w:tc>
        <w:tc>
          <w:tcPr>
            <w:tcW w:w="1276" w:type="dxa"/>
            <w:noWrap/>
            <w:hideMark/>
          </w:tcPr>
          <w:p w14:paraId="636D7584" w14:textId="452F8EA8" w:rsidR="00402E71" w:rsidRPr="00402E71" w:rsidRDefault="00402E71" w:rsidP="0040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(0.7)</w:t>
            </w:r>
          </w:p>
        </w:tc>
        <w:tc>
          <w:tcPr>
            <w:tcW w:w="1276" w:type="dxa"/>
            <w:noWrap/>
            <w:hideMark/>
          </w:tcPr>
          <w:p w14:paraId="794244F5" w14:textId="2C3EFC98" w:rsidR="00402E71" w:rsidRPr="00402E71" w:rsidRDefault="00402E71" w:rsidP="0040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(0.7)</w:t>
            </w:r>
          </w:p>
        </w:tc>
        <w:tc>
          <w:tcPr>
            <w:tcW w:w="1417" w:type="dxa"/>
            <w:noWrap/>
            <w:hideMark/>
          </w:tcPr>
          <w:p w14:paraId="7E5C5C71" w14:textId="6A8D5315" w:rsidR="00402E71" w:rsidRPr="00402E71" w:rsidRDefault="00402E71" w:rsidP="0040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(3.8)</w:t>
            </w:r>
          </w:p>
        </w:tc>
        <w:tc>
          <w:tcPr>
            <w:tcW w:w="1559" w:type="dxa"/>
            <w:noWrap/>
            <w:hideMark/>
          </w:tcPr>
          <w:p w14:paraId="38535B8E" w14:textId="0493F3A8" w:rsidR="00402E71" w:rsidRPr="00402E71" w:rsidRDefault="00402E71" w:rsidP="0040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44 (3.3)</w:t>
            </w:r>
          </w:p>
        </w:tc>
        <w:tc>
          <w:tcPr>
            <w:tcW w:w="1276" w:type="dxa"/>
            <w:noWrap/>
            <w:hideMark/>
          </w:tcPr>
          <w:p w14:paraId="70EC1DD7" w14:textId="455ED5A4" w:rsidR="00402E71" w:rsidRPr="00402E71" w:rsidRDefault="00402E71" w:rsidP="0040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19 (3.0)</w:t>
            </w:r>
          </w:p>
        </w:tc>
        <w:tc>
          <w:tcPr>
            <w:tcW w:w="1418" w:type="dxa"/>
            <w:noWrap/>
            <w:hideMark/>
          </w:tcPr>
          <w:p w14:paraId="2D41B758" w14:textId="64D68B01" w:rsidR="00402E71" w:rsidRPr="00402E71" w:rsidRDefault="00402E71" w:rsidP="0040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34 (2.9)</w:t>
            </w:r>
          </w:p>
        </w:tc>
      </w:tr>
      <w:tr w:rsidR="00402E71" w:rsidRPr="00402E71" w14:paraId="402F406F" w14:textId="77777777" w:rsidTr="00402E7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noWrap/>
            <w:hideMark/>
          </w:tcPr>
          <w:p w14:paraId="648E632F" w14:textId="77777777" w:rsidR="00402E71" w:rsidRPr="00402E71" w:rsidRDefault="00402E71" w:rsidP="00402E7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02E71">
              <w:rPr>
                <w:rFonts w:ascii="Calibri" w:eastAsia="Times New Roman" w:hAnsi="Calibri" w:cs="Calibri"/>
                <w:color w:val="000000"/>
                <w:lang w:val="en-US" w:eastAsia="en-GB"/>
              </w:rPr>
              <w:t>Parasitaemia</w:t>
            </w:r>
            <w:proofErr w:type="spellEnd"/>
            <w:r w:rsidRPr="00402E71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(/</w:t>
            </w:r>
            <w:proofErr w:type="spellStart"/>
            <w:r w:rsidRPr="00402E71">
              <w:rPr>
                <w:rFonts w:ascii="Calibri" w:eastAsia="Times New Roman" w:hAnsi="Calibri" w:cs="Calibri"/>
                <w:color w:val="000000"/>
                <w:lang w:val="en-US" w:eastAsia="en-GB"/>
              </w:rPr>
              <w:t>μL</w:t>
            </w:r>
            <w:proofErr w:type="spellEnd"/>
            <w:r w:rsidRPr="00402E71">
              <w:rPr>
                <w:rFonts w:ascii="Calibri" w:eastAsia="Times New Roman" w:hAnsi="Calibri" w:cs="Calibri"/>
                <w:color w:val="000000"/>
                <w:lang w:val="en-US" w:eastAsia="en-GB"/>
              </w:rPr>
              <w:t>)</w:t>
            </w:r>
          </w:p>
        </w:tc>
        <w:tc>
          <w:tcPr>
            <w:tcW w:w="1419" w:type="dxa"/>
            <w:noWrap/>
            <w:hideMark/>
          </w:tcPr>
          <w:p w14:paraId="457FE2F5" w14:textId="77777777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5632A586" w14:textId="77777777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7004DB52" w14:textId="77777777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055ECA3C" w14:textId="77777777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20811393" w14:textId="77777777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12D8B596" w14:textId="77777777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1EBB0466" w14:textId="77777777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07A48CC8" w14:textId="77777777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14:paraId="4EB99252" w14:textId="77777777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02E71" w:rsidRPr="00402E71" w14:paraId="44511975" w14:textId="77777777" w:rsidTr="00402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noWrap/>
            <w:hideMark/>
          </w:tcPr>
          <w:p w14:paraId="6FC7CAB2" w14:textId="77777777" w:rsidR="00402E71" w:rsidRPr="00402E71" w:rsidRDefault="00402E71" w:rsidP="00402E71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en-GB"/>
              </w:rPr>
              <w:t xml:space="preserve">Geometric Mean </w:t>
            </w:r>
          </w:p>
        </w:tc>
        <w:tc>
          <w:tcPr>
            <w:tcW w:w="1419" w:type="dxa"/>
            <w:noWrap/>
            <w:hideMark/>
          </w:tcPr>
          <w:p w14:paraId="5EB80FD7" w14:textId="77777777" w:rsidR="00402E71" w:rsidRPr="00402E71" w:rsidRDefault="00402E71" w:rsidP="0040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78870.7</w:t>
            </w:r>
          </w:p>
        </w:tc>
        <w:tc>
          <w:tcPr>
            <w:tcW w:w="1417" w:type="dxa"/>
            <w:noWrap/>
            <w:hideMark/>
          </w:tcPr>
          <w:p w14:paraId="56448AA3" w14:textId="77777777" w:rsidR="00402E71" w:rsidRPr="00402E71" w:rsidRDefault="00402E71" w:rsidP="0040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42385.3</w:t>
            </w:r>
          </w:p>
        </w:tc>
        <w:tc>
          <w:tcPr>
            <w:tcW w:w="1276" w:type="dxa"/>
            <w:noWrap/>
            <w:hideMark/>
          </w:tcPr>
          <w:p w14:paraId="1E877FC2" w14:textId="77777777" w:rsidR="00402E71" w:rsidRPr="00402E71" w:rsidRDefault="00402E71" w:rsidP="0040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50395.8</w:t>
            </w:r>
          </w:p>
        </w:tc>
        <w:tc>
          <w:tcPr>
            <w:tcW w:w="1276" w:type="dxa"/>
            <w:noWrap/>
            <w:hideMark/>
          </w:tcPr>
          <w:p w14:paraId="4F3D0892" w14:textId="77777777" w:rsidR="00402E71" w:rsidRPr="00402E71" w:rsidRDefault="00402E71" w:rsidP="0040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35794.7</w:t>
            </w:r>
          </w:p>
        </w:tc>
        <w:tc>
          <w:tcPr>
            <w:tcW w:w="1276" w:type="dxa"/>
            <w:noWrap/>
            <w:hideMark/>
          </w:tcPr>
          <w:p w14:paraId="737EB3BC" w14:textId="77777777" w:rsidR="00402E71" w:rsidRPr="00402E71" w:rsidRDefault="00402E71" w:rsidP="0040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23483.8</w:t>
            </w:r>
          </w:p>
        </w:tc>
        <w:tc>
          <w:tcPr>
            <w:tcW w:w="1417" w:type="dxa"/>
            <w:noWrap/>
            <w:hideMark/>
          </w:tcPr>
          <w:p w14:paraId="5EC2264F" w14:textId="77777777" w:rsidR="00402E71" w:rsidRPr="00402E71" w:rsidRDefault="00402E71" w:rsidP="0040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51471.4</w:t>
            </w:r>
          </w:p>
        </w:tc>
        <w:tc>
          <w:tcPr>
            <w:tcW w:w="1559" w:type="dxa"/>
            <w:noWrap/>
            <w:hideMark/>
          </w:tcPr>
          <w:p w14:paraId="59449E02" w14:textId="77777777" w:rsidR="00402E71" w:rsidRPr="00402E71" w:rsidRDefault="00402E71" w:rsidP="0040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29697.5</w:t>
            </w:r>
          </w:p>
        </w:tc>
        <w:tc>
          <w:tcPr>
            <w:tcW w:w="1276" w:type="dxa"/>
            <w:noWrap/>
            <w:hideMark/>
          </w:tcPr>
          <w:p w14:paraId="386E8F7D" w14:textId="77777777" w:rsidR="00402E71" w:rsidRPr="00402E71" w:rsidRDefault="00402E71" w:rsidP="0040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36202</w:t>
            </w:r>
          </w:p>
        </w:tc>
        <w:tc>
          <w:tcPr>
            <w:tcW w:w="1418" w:type="dxa"/>
            <w:noWrap/>
            <w:hideMark/>
          </w:tcPr>
          <w:p w14:paraId="0483834F" w14:textId="77777777" w:rsidR="00402E71" w:rsidRPr="00402E71" w:rsidRDefault="00402E71" w:rsidP="00402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29552.7</w:t>
            </w:r>
          </w:p>
        </w:tc>
      </w:tr>
      <w:tr w:rsidR="00402E71" w:rsidRPr="00402E71" w14:paraId="257679C6" w14:textId="77777777" w:rsidTr="00402E71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  <w:noWrap/>
            <w:hideMark/>
          </w:tcPr>
          <w:p w14:paraId="764A7A56" w14:textId="77777777" w:rsidR="00402E71" w:rsidRPr="00402E71" w:rsidRDefault="00402E71" w:rsidP="00402E71">
            <w:pPr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95%CI</w:t>
            </w:r>
          </w:p>
        </w:tc>
        <w:tc>
          <w:tcPr>
            <w:tcW w:w="1419" w:type="dxa"/>
            <w:hideMark/>
          </w:tcPr>
          <w:p w14:paraId="22443778" w14:textId="77777777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67537.5 to 90203.9</w:t>
            </w:r>
          </w:p>
        </w:tc>
        <w:tc>
          <w:tcPr>
            <w:tcW w:w="1417" w:type="dxa"/>
            <w:hideMark/>
          </w:tcPr>
          <w:p w14:paraId="2E10C4BF" w14:textId="77777777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37230.3 to 47540.2</w:t>
            </w:r>
          </w:p>
        </w:tc>
        <w:tc>
          <w:tcPr>
            <w:tcW w:w="1276" w:type="dxa"/>
            <w:hideMark/>
          </w:tcPr>
          <w:p w14:paraId="5458982C" w14:textId="77777777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37570.7 to 63220.8</w:t>
            </w:r>
          </w:p>
        </w:tc>
        <w:tc>
          <w:tcPr>
            <w:tcW w:w="1276" w:type="dxa"/>
            <w:hideMark/>
          </w:tcPr>
          <w:p w14:paraId="65D2A015" w14:textId="77777777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30686.2 to 40903.2</w:t>
            </w:r>
          </w:p>
        </w:tc>
        <w:tc>
          <w:tcPr>
            <w:tcW w:w="1276" w:type="dxa"/>
            <w:hideMark/>
          </w:tcPr>
          <w:p w14:paraId="5C542623" w14:textId="77777777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19351.2 to 27616.5</w:t>
            </w:r>
          </w:p>
        </w:tc>
        <w:tc>
          <w:tcPr>
            <w:tcW w:w="1417" w:type="dxa"/>
            <w:hideMark/>
          </w:tcPr>
          <w:p w14:paraId="2347E4C2" w14:textId="77777777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43987.6 to 58955.1</w:t>
            </w:r>
          </w:p>
        </w:tc>
        <w:tc>
          <w:tcPr>
            <w:tcW w:w="1559" w:type="dxa"/>
            <w:hideMark/>
          </w:tcPr>
          <w:p w14:paraId="181FAA5D" w14:textId="77777777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26763.2 to 32631.8</w:t>
            </w:r>
          </w:p>
        </w:tc>
        <w:tc>
          <w:tcPr>
            <w:tcW w:w="1276" w:type="dxa"/>
            <w:hideMark/>
          </w:tcPr>
          <w:p w14:paraId="11D77AFE" w14:textId="77777777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34059.4 to 38344.7</w:t>
            </w:r>
          </w:p>
        </w:tc>
        <w:tc>
          <w:tcPr>
            <w:tcW w:w="1418" w:type="dxa"/>
            <w:hideMark/>
          </w:tcPr>
          <w:p w14:paraId="12962783" w14:textId="77777777" w:rsidR="00402E71" w:rsidRPr="00402E71" w:rsidRDefault="00402E71" w:rsidP="00402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2E71">
              <w:rPr>
                <w:rFonts w:ascii="Calibri" w:eastAsia="Times New Roman" w:hAnsi="Calibri" w:cs="Calibri"/>
                <w:color w:val="000000"/>
                <w:lang w:eastAsia="en-GB"/>
              </w:rPr>
              <w:t>27498.1 to 31607.3</w:t>
            </w:r>
          </w:p>
        </w:tc>
      </w:tr>
    </w:tbl>
    <w:p w14:paraId="3DA51874" w14:textId="55CB329F" w:rsidR="00402E71" w:rsidRPr="00402E71" w:rsidRDefault="00402E71">
      <w:pPr>
        <w:rPr>
          <w:lang w:val="en-US"/>
        </w:rPr>
      </w:pPr>
      <w:r>
        <w:rPr>
          <w:vertAlign w:val="superscript"/>
          <w:lang w:val="en-US"/>
        </w:rPr>
        <w:t xml:space="preserve">1 </w:t>
      </w:r>
      <w:r>
        <w:rPr>
          <w:lang w:val="en-US"/>
        </w:rPr>
        <w:t>species identified by Microscopy and/or genotyped by amplicon sequencing</w:t>
      </w:r>
      <w:r w:rsidR="00F74602">
        <w:rPr>
          <w:lang w:val="en-US"/>
        </w:rPr>
        <w:t xml:space="preserve">; </w:t>
      </w:r>
      <w:r w:rsidR="00605548">
        <w:rPr>
          <w:lang w:val="en-US"/>
        </w:rPr>
        <w:t>High</w:t>
      </w:r>
      <w:r w:rsidR="00F74602">
        <w:rPr>
          <w:lang w:val="en-US"/>
        </w:rPr>
        <w:t xml:space="preserve"> </w:t>
      </w:r>
      <w:r w:rsidR="0014790B">
        <w:rPr>
          <w:lang w:val="en-US"/>
        </w:rPr>
        <w:t xml:space="preserve">season </w:t>
      </w:r>
      <w:r w:rsidR="00F74602">
        <w:rPr>
          <w:lang w:val="en-US"/>
        </w:rPr>
        <w:t>coincides with the wet months of July to</w:t>
      </w:r>
      <w:r w:rsidR="0014790B">
        <w:rPr>
          <w:lang w:val="en-US"/>
        </w:rPr>
        <w:t xml:space="preserve"> October and </w:t>
      </w:r>
      <w:r w:rsidR="00605548">
        <w:rPr>
          <w:lang w:val="en-US"/>
        </w:rPr>
        <w:t>Long</w:t>
      </w:r>
      <w:r w:rsidR="00F74602">
        <w:rPr>
          <w:lang w:val="en-US"/>
        </w:rPr>
        <w:t xml:space="preserve"> </w:t>
      </w:r>
      <w:r w:rsidR="0014790B">
        <w:rPr>
          <w:lang w:val="en-US"/>
        </w:rPr>
        <w:t xml:space="preserve">season the </w:t>
      </w:r>
      <w:r w:rsidR="00605548">
        <w:rPr>
          <w:lang w:val="en-US"/>
        </w:rPr>
        <w:t xml:space="preserve">long </w:t>
      </w:r>
      <w:r w:rsidR="0014790B">
        <w:rPr>
          <w:lang w:val="en-US"/>
        </w:rPr>
        <w:t xml:space="preserve">dry months of November to June. </w:t>
      </w:r>
    </w:p>
    <w:sectPr w:rsidR="00402E71" w:rsidRPr="00402E71" w:rsidSect="00402E7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E71"/>
    <w:rsid w:val="0014790B"/>
    <w:rsid w:val="00373C3D"/>
    <w:rsid w:val="00402E71"/>
    <w:rsid w:val="00425566"/>
    <w:rsid w:val="00605548"/>
    <w:rsid w:val="007332E9"/>
    <w:rsid w:val="00977BF0"/>
    <w:rsid w:val="00BC782C"/>
    <w:rsid w:val="00BD53DB"/>
    <w:rsid w:val="00CB563A"/>
    <w:rsid w:val="00F74602"/>
    <w:rsid w:val="00FA3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74541"/>
  <w15:chartTrackingRefBased/>
  <w15:docId w15:val="{21D52E89-42F7-BD47-9A56-26BE67DDB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402E7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402E71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402E7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27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Lucas Amenga-Etego</dc:creator>
  <cp:keywords/>
  <dc:description/>
  <cp:lastModifiedBy>Dr. Lucas Amenga-Etego</cp:lastModifiedBy>
  <cp:revision>6</cp:revision>
  <dcterms:created xsi:type="dcterms:W3CDTF">2021-02-08T12:07:00Z</dcterms:created>
  <dcterms:modified xsi:type="dcterms:W3CDTF">2021-02-20T14:15:00Z</dcterms:modified>
</cp:coreProperties>
</file>